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180E3F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639"/>
        <w:gridCol w:w="1180"/>
        <w:gridCol w:w="1161"/>
        <w:gridCol w:w="1161"/>
        <w:gridCol w:w="1161"/>
        <w:gridCol w:w="1220"/>
      </w:tblGrid>
      <w:tr w14:paraId="41349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39" w:type="dxa"/>
            <w:tcBorders>
              <w:left w:val="nil"/>
              <w:bottom w:val="single" w:color="auto" w:sz="4" w:space="0"/>
              <w:right w:val="nil"/>
            </w:tcBorders>
          </w:tcPr>
          <w:p w14:paraId="46C86D5D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Characteristic</w:t>
            </w:r>
          </w:p>
        </w:tc>
        <w:tc>
          <w:tcPr>
            <w:tcW w:w="1180" w:type="dxa"/>
            <w:tcBorders>
              <w:left w:val="nil"/>
              <w:bottom w:val="single" w:color="auto" w:sz="4" w:space="0"/>
              <w:right w:val="nil"/>
            </w:tcBorders>
          </w:tcPr>
          <w:p w14:paraId="6E1CB6C6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Overall</w:t>
            </w:r>
          </w:p>
          <w:p w14:paraId="00740B9F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N = 24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61" w:type="dxa"/>
            <w:tcBorders>
              <w:left w:val="nil"/>
              <w:bottom w:val="single" w:color="auto" w:sz="4" w:space="0"/>
              <w:right w:val="nil"/>
            </w:tcBorders>
          </w:tcPr>
          <w:p w14:paraId="0BF2582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6-18</w:t>
            </w:r>
          </w:p>
          <w:p w14:paraId="6DCF78F9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N = 3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61" w:type="dxa"/>
            <w:tcBorders>
              <w:left w:val="nil"/>
              <w:bottom w:val="single" w:color="auto" w:sz="4" w:space="0"/>
              <w:right w:val="nil"/>
            </w:tcBorders>
          </w:tcPr>
          <w:p w14:paraId="20B21AC2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9-21</w:t>
            </w:r>
          </w:p>
          <w:p w14:paraId="030916CB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N = 12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61" w:type="dxa"/>
            <w:tcBorders>
              <w:left w:val="nil"/>
              <w:bottom w:val="single" w:color="auto" w:sz="4" w:space="0"/>
              <w:right w:val="nil"/>
            </w:tcBorders>
          </w:tcPr>
          <w:p w14:paraId="5A5F4846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22-25</w:t>
            </w:r>
          </w:p>
          <w:p w14:paraId="6FD7864A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N = 8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20" w:type="dxa"/>
            <w:tcBorders>
              <w:left w:val="nil"/>
              <w:bottom w:val="single" w:color="auto" w:sz="4" w:space="0"/>
              <w:right w:val="nil"/>
            </w:tcBorders>
          </w:tcPr>
          <w:p w14:paraId="6287ADD0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p-valu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</w:p>
        </w:tc>
      </w:tr>
      <w:tr w14:paraId="5555A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6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7749EC8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Score_Task_Stress</w:t>
            </w:r>
          </w:p>
        </w:tc>
        <w:tc>
          <w:tcPr>
            <w:tcW w:w="11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AD4B70F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000 (3.000, 4.500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500DD23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000 (3.500, 5.000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12E8E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000 (3.000, 4.500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B0155D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3.500 (3.000, 4.000)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3E15776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0.009</w:t>
            </w:r>
          </w:p>
        </w:tc>
      </w:tr>
      <w:tr w14:paraId="76BD8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5C6F1C4F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Score_Teaching_Suppor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CF35FD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400 (4.000, 5.00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6C5D27E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700 (4.400, 5.00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35AE350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400 (4.000, 5.00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FBA3876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200 (3.800, 4.8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62BD766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0.012</w:t>
            </w:r>
          </w:p>
        </w:tc>
      </w:tr>
      <w:tr w14:paraId="4F40D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6"/>
            <w:tcBorders>
              <w:top w:val="nil"/>
              <w:left w:val="nil"/>
              <w:right w:val="nil"/>
            </w:tcBorders>
          </w:tcPr>
          <w:p w14:paraId="6AD553E7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 xml:space="preserve"> Median (Q1, Q3)</w:t>
            </w:r>
          </w:p>
          <w:p w14:paraId="4E6D9021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Kruskal-Wallis rank sum test</w:t>
            </w:r>
          </w:p>
        </w:tc>
      </w:tr>
    </w:tbl>
    <w:p w14:paraId="411086C0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0C54E124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1116"/>
        <w:gridCol w:w="1238"/>
        <w:gridCol w:w="1110"/>
        <w:gridCol w:w="1252"/>
        <w:gridCol w:w="1167"/>
      </w:tblGrid>
      <w:tr w14:paraId="08FC8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9" w:type="dxa"/>
            <w:tcBorders>
              <w:left w:val="nil"/>
              <w:bottom w:val="single" w:color="auto" w:sz="4" w:space="0"/>
              <w:right w:val="nil"/>
            </w:tcBorders>
          </w:tcPr>
          <w:p w14:paraId="57409222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Characteristic</w:t>
            </w:r>
          </w:p>
        </w:tc>
        <w:tc>
          <w:tcPr>
            <w:tcW w:w="1180" w:type="dxa"/>
            <w:tcBorders>
              <w:left w:val="nil"/>
              <w:bottom w:val="single" w:color="auto" w:sz="4" w:space="0"/>
              <w:right w:val="nil"/>
            </w:tcBorders>
          </w:tcPr>
          <w:p w14:paraId="615EF7DD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Overall</w:t>
            </w:r>
          </w:p>
          <w:p w14:paraId="3B0B1517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N = 24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61" w:type="dxa"/>
            <w:tcBorders>
              <w:left w:val="nil"/>
              <w:bottom w:val="single" w:color="auto" w:sz="4" w:space="0"/>
              <w:right w:val="nil"/>
            </w:tcBorders>
          </w:tcPr>
          <w:p w14:paraId="3928D88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Higher Vocational</w:t>
            </w:r>
          </w:p>
          <w:p w14:paraId="02D688D8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N = 3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61" w:type="dxa"/>
            <w:tcBorders>
              <w:left w:val="nil"/>
              <w:bottom w:val="single" w:color="auto" w:sz="4" w:space="0"/>
              <w:right w:val="nil"/>
            </w:tcBorders>
          </w:tcPr>
          <w:p w14:paraId="312D90CC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Junior College</w:t>
            </w:r>
          </w:p>
          <w:p w14:paraId="045018A8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N = 9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61" w:type="dxa"/>
            <w:tcBorders>
              <w:left w:val="nil"/>
              <w:bottom w:val="single" w:color="auto" w:sz="4" w:space="0"/>
              <w:right w:val="nil"/>
            </w:tcBorders>
          </w:tcPr>
          <w:p w14:paraId="0B693F46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Bachelor’s Degree</w:t>
            </w:r>
          </w:p>
          <w:p w14:paraId="04A358D3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N = 11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20" w:type="dxa"/>
            <w:tcBorders>
              <w:left w:val="nil"/>
              <w:bottom w:val="single" w:color="auto" w:sz="4" w:space="0"/>
              <w:right w:val="nil"/>
            </w:tcBorders>
          </w:tcPr>
          <w:p w14:paraId="1B6AB0F9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p-valu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</w:p>
        </w:tc>
      </w:tr>
      <w:tr w14:paraId="36DAE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43417BB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Score_Task_Stress</w:t>
            </w:r>
          </w:p>
        </w:tc>
        <w:tc>
          <w:tcPr>
            <w:tcW w:w="11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9B55165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000 (3.000, 4.500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A0EB21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000 (3.500, 5.000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56F27E6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000 (3.000, 4.500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7E2B979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3.500 (3.000, 4.000)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0147CC9"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28328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74CF112F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Score_Teaching_Suppor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53DD9B1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400 (4.000, 5.00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7BAAD8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600 (4.200, 5.00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6B097B9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400 (4.000, 5.00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E75A8B5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000 (4.000, 4.8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804C40F"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 w14:paraId="4FC14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tcBorders>
              <w:top w:val="nil"/>
              <w:left w:val="nil"/>
              <w:right w:val="nil"/>
            </w:tcBorders>
          </w:tcPr>
          <w:p w14:paraId="2685F3D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 xml:space="preserve"> Median (Q1, Q3)</w:t>
            </w:r>
          </w:p>
          <w:p w14:paraId="76999F1F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Kruskal-Wallis rank sum test</w:t>
            </w:r>
          </w:p>
        </w:tc>
      </w:tr>
    </w:tbl>
    <w:p w14:paraId="74C9CA88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42E40AFF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1180"/>
        <w:gridCol w:w="1161"/>
        <w:gridCol w:w="1161"/>
        <w:gridCol w:w="1220"/>
      </w:tblGrid>
      <w:tr w14:paraId="7AA54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9" w:type="dxa"/>
            <w:tcBorders>
              <w:left w:val="nil"/>
              <w:bottom w:val="single" w:color="auto" w:sz="4" w:space="0"/>
              <w:right w:val="nil"/>
            </w:tcBorders>
          </w:tcPr>
          <w:p w14:paraId="413CB63C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Characteristic</w:t>
            </w:r>
          </w:p>
        </w:tc>
        <w:tc>
          <w:tcPr>
            <w:tcW w:w="1180" w:type="dxa"/>
            <w:tcBorders>
              <w:left w:val="nil"/>
              <w:bottom w:val="single" w:color="auto" w:sz="4" w:space="0"/>
              <w:right w:val="nil"/>
            </w:tcBorders>
          </w:tcPr>
          <w:p w14:paraId="7DC6F802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Overall</w:t>
            </w:r>
          </w:p>
          <w:p w14:paraId="2DDF85EB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N = 24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61" w:type="dxa"/>
            <w:tcBorders>
              <w:left w:val="nil"/>
              <w:bottom w:val="single" w:color="auto" w:sz="4" w:space="0"/>
              <w:right w:val="nil"/>
            </w:tcBorders>
          </w:tcPr>
          <w:p w14:paraId="4C35579E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male</w:t>
            </w:r>
          </w:p>
          <w:p w14:paraId="2EEE0DA1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N = 7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61" w:type="dxa"/>
            <w:tcBorders>
              <w:left w:val="nil"/>
              <w:bottom w:val="single" w:color="auto" w:sz="4" w:space="0"/>
              <w:right w:val="nil"/>
            </w:tcBorders>
          </w:tcPr>
          <w:p w14:paraId="413FBD1D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female</w:t>
            </w:r>
          </w:p>
          <w:p w14:paraId="3098D1C8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N = 16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20" w:type="dxa"/>
            <w:tcBorders>
              <w:left w:val="nil"/>
              <w:bottom w:val="single" w:color="auto" w:sz="4" w:space="0"/>
              <w:right w:val="nil"/>
            </w:tcBorders>
          </w:tcPr>
          <w:p w14:paraId="7275718F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p-valu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</w:p>
        </w:tc>
      </w:tr>
      <w:tr w14:paraId="334A0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2C44A7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Score_Task_Stress</w:t>
            </w:r>
          </w:p>
        </w:tc>
        <w:tc>
          <w:tcPr>
            <w:tcW w:w="11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1742C05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000 (3.000, 4.500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165C06E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3.5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 xml:space="preserve"> (3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,</w:t>
            </w:r>
          </w:p>
          <w:p w14:paraId="0ED64B00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5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FBF356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 xml:space="preserve"> (3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,</w:t>
            </w:r>
          </w:p>
          <w:p w14:paraId="0777E75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F95732"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0.14</w:t>
            </w:r>
          </w:p>
        </w:tc>
      </w:tr>
      <w:tr w14:paraId="64287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33ED824F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Score_Teaching_Suppor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6314331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400 (4.000, 5.00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980963D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3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 xml:space="preserve"> (4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,</w:t>
            </w:r>
          </w:p>
          <w:p w14:paraId="5E39C640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5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062FE8B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 xml:space="preserve">4.400 (4.000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.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B2B7972"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</w:tr>
      <w:tr w14:paraId="2C91A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919CCCC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 xml:space="preserve"> Median (Q1, Q3)</w:t>
            </w:r>
          </w:p>
          <w:p w14:paraId="4DB29A81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Kruskal-Wallis rank sum test</w:t>
            </w:r>
          </w:p>
        </w:tc>
      </w:tr>
    </w:tbl>
    <w:p w14:paraId="6E487385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2F5C57BB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7F7334AE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31B62940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398F4D7C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1AD13178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22B53792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550A5539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5F388009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 w:val="24"/>
          <w:szCs w:val="24"/>
        </w:rPr>
        <w:t>. Factor loadings of the Internship Experience Scale (EFA and CFA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00A23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</w:tcPr>
          <w:p w14:paraId="687B6906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tem</w:t>
            </w: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</w:tcPr>
          <w:p w14:paraId="551E3EDC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actor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</w:tcPr>
          <w:p w14:paraId="4435D190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FA loading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</w:tcPr>
          <w:p w14:paraId="4C247AD9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FA loading</w:t>
            </w:r>
          </w:p>
        </w:tc>
      </w:tr>
      <w:tr w14:paraId="354AE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18EFA8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Q1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FCBE85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ask-related stress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073D21A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92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5AF0FC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62</w:t>
            </w:r>
          </w:p>
        </w:tc>
      </w:tr>
      <w:tr w14:paraId="7A5BC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17FBE2C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Q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13D274E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ask-related stre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B26A62B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0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83F3C2B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49</w:t>
            </w:r>
          </w:p>
        </w:tc>
      </w:tr>
      <w:tr w14:paraId="294F8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D06219C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Q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3EE80EE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eaching suppor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BA52327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76B47EF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18</w:t>
            </w:r>
          </w:p>
        </w:tc>
      </w:tr>
      <w:tr w14:paraId="0A960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F85DD55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Q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F4A53D9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eaching suppor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28781FA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2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289DD3F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74</w:t>
            </w:r>
          </w:p>
        </w:tc>
      </w:tr>
      <w:tr w14:paraId="3B4C5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6A1E0C2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Q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80D5438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eaching suppor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CE7D64C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0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B2B6B7C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81</w:t>
            </w:r>
          </w:p>
        </w:tc>
      </w:tr>
      <w:tr w14:paraId="754EF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3B28B9C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Q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63A4298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eaching suppor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06EA2B9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5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72D7383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35</w:t>
            </w:r>
          </w:p>
        </w:tc>
      </w:tr>
      <w:tr w14:paraId="5944A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786A85B5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Q7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04FC94E5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eaching support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57122CC3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52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14DB3FD2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14</w:t>
            </w:r>
          </w:p>
        </w:tc>
      </w:tr>
    </w:tbl>
    <w:p w14:paraId="387AA6EC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Notes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Values represent standardized factor loadings from exploratory factor analysis (EFA) and confirmatory factor analysis (CFA). 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crosoftYaHeiUI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CD2E05"/>
    <w:rsid w:val="24CD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3T05:54:00Z</dcterms:created>
  <dc:creator>Author</dc:creator>
  <cp:lastModifiedBy>Author</cp:lastModifiedBy>
  <dcterms:modified xsi:type="dcterms:W3CDTF">2026-03-23T07:2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0E058010DB542D380F7CA7976A1344D_11</vt:lpwstr>
  </property>
  <property fmtid="{D5CDD505-2E9C-101B-9397-08002B2CF9AE}" pid="4" name="KSOTemplateDocerSaveRecord">
    <vt:lpwstr>eyJoZGlkIjoiNWNkYzdkZmNkNmIxZWQ2YTAzMDg3MjMxMjZmYmI1MTkiLCJ1c2VySWQiOiIxNzc1MjY1OTc5In0=</vt:lpwstr>
  </property>
</Properties>
</file>